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– Control siRNA sequences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7"/>
        <w:gridCol w:w="4258"/>
      </w:tblGrid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de strand (5’ to 3’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relevant control siRN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UCUGCGAUCGCAUACAAUdTdT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-A siRN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UGCUGGCCUUGGUGAGGUdTdT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M-1 siRN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UAGAGGUACGUGCUGAGGCdTdT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an Fluorescent Protein siRN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UUCACGGUGAAGUAGUGGCdTdT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extBody"/>
        <w:jc w:val="left"/>
        <w:rPr/>
      </w:pPr>
      <w:r>
        <w:rPr/>
        <w:t>Supplementary Table 2 – Variants of CODEMIR-1 with seed mismatches.</w:t>
      </w:r>
    </w:p>
    <w:tbl>
      <w:tblPr>
        <w:tblW w:w="864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5"/>
        <w:gridCol w:w="4394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uplex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RNA binding (RNA hybrid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AGU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     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5' G    CCAC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UAG    CU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AUC    GA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U      U             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22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G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AAUCUGAGUGGGUGGGUC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    C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CCCA 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UGGGUGGGU 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    C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5'  G    CCAC            C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</w:t>
            </w:r>
            <w:r>
              <w:rPr>
                <w:rFonts w:cs="Courier" w:ascii="Courier" w:hAnsi="Courier"/>
                <w:sz w:val="18"/>
              </w:rPr>
              <w:t xml:space="preserve">UUAG    CUC CCCACCCA 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</w:t>
            </w:r>
            <w:r>
              <w:rPr>
                <w:rFonts w:cs="Courier" w:ascii="Courier" w:hAnsi="Courier"/>
                <w:sz w:val="18"/>
              </w:rPr>
              <w:t xml:space="preserve">AAUC    GAG GGGUGGGU 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 U      U        C    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2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GAG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AAUCUGAGUGGGUGGCUC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  CACAUA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CC     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UGGGUGG     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  CUCUAU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fr-FR"/>
              </w:rPr>
            </w:pPr>
            <w:r>
              <w:rPr>
                <w:rFonts w:cs="Courier" w:ascii="Courier" w:hAnsi="Courier"/>
                <w:sz w:val="18"/>
                <w:lang w:val="fr-FR"/>
              </w:rPr>
              <w:t>ICAM 5' G    CCAC          CACAUA 3'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  <w:lang w:val="fr-FR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UAG    CUC CCCACC     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AUC    GAG GGGUGG     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  <w:lang w:val="nl-BE"/>
              </w:rPr>
              <w:t>3'      U      U      CUCUAU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24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GCGAG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AAUCUGAGUGGGUCGCUC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CCCACAUA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       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UGGGU       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CGCUCUAU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5' G    CCAC        CCCACAUA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>UUAG    CUC CCCA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  <w:lang w:val="nl-BE"/>
              </w:rPr>
              <w:t>AAUC    GAG GGG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nl-BE"/>
              </w:rPr>
            </w:pPr>
            <w:r>
              <w:rPr>
                <w:rFonts w:eastAsia="Courier" w:cs="Courier" w:ascii="Courier" w:hAnsi="Courier"/>
                <w:sz w:val="18"/>
                <w:lang w:val="nl-BE"/>
              </w:rPr>
              <w:t xml:space="preserve">     </w:t>
            </w:r>
            <w:r>
              <w:rPr>
                <w:rFonts w:cs="Courier" w:ascii="Courier" w:hAnsi="Courier"/>
                <w:sz w:val="18"/>
                <w:lang w:val="nl-BE"/>
              </w:rPr>
              <w:t>3'      U      U    CGCUCUAU 5'</w:t>
            </w:r>
          </w:p>
        </w:tc>
      </w:tr>
    </w:tbl>
    <w:p>
      <w:pPr>
        <w:pStyle w:val="TextBody"/>
        <w:rPr>
          <w:b/>
          <w:b/>
          <w:lang w:val="nl-BE"/>
        </w:rPr>
      </w:pPr>
      <w:r>
        <w:rPr>
          <w:b/>
          <w:lang w:val="nl-BE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  <w:bCs/>
          <w:lang w:val="nl-BE"/>
        </w:rPr>
      </w:pPr>
      <w:r>
        <w:rPr>
          <w:b/>
          <w:bCs/>
          <w:lang w:val="nl-BE"/>
        </w:rPr>
      </w:r>
    </w:p>
    <w:p>
      <w:pPr>
        <w:pStyle w:val="Normal"/>
        <w:jc w:val="both"/>
        <w:rPr>
          <w:color w:val="FF0000"/>
        </w:rPr>
      </w:pPr>
      <w:r>
        <w:rPr>
          <w:b/>
          <w:bCs/>
        </w:rPr>
        <w:t>Supplementary Table 3 – 3’ variants of CODEMIR-1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4962"/>
        <w:gridCol w:w="467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uide strand (5’ to 3’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VEGF binding (upper = VEGF mRNA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ICAM-1 binding (upper = ICAM-1 mRNA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AGUCUAA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G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A     A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G    CCAC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UAG    CUC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AAUC    GA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     U 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C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UGUAGAC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GGAUUCC         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CUCUGGGG       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          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C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  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  UGGG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UC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C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U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    G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U  CC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AG  ACCU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UC  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   UC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C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U  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AG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C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 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U     CUUUGUUAGCCACCU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AC               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UG               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U               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C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U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A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C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U  C   C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AG 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C GUG 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  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G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A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UG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G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C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 C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 G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U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G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ACAC  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UGUG  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GG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U  C 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AG CACCU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UC G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   U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G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ACACA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UGUGU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U  C 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AG CAC UC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UC GUG 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   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5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GU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G    UCCUGUAG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GAU        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UG        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  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5' U     CUUUGUUAGCC  C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ACAC           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CUGUG           UG 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            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C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5' U G      UGUAGAC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 GAUUCC       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C CUGGGG       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G        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 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 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C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C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G   G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 ACCU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 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C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C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G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U   C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AGC AC UC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 UG 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C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C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G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    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 AC C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 UG G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C  U U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G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A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 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 G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G   G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C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G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G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5'  U  UG AGAC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CC  U    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G  G    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C  UG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CACCU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G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G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AG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  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CG  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G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CAC 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GUG 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GGC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AG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  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CG  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G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CCAC C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GGUG G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U U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C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G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C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G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G  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UC  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 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C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G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C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G  ACCU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UC  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 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C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G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C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C   CU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G CAC  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UC GUG  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U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C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C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U   C   C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UAG CAC  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AUC GUG 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   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G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G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A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G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G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C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U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G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G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 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 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G  G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  C 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CACCU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AU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G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G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 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 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G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  C 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CAC UC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UG 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A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GU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G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GUA 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AU 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    G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A      C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GC 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G GUG 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C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   GG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 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 xml:space="preserve">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 xml:space="preserve">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C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C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   G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5'    C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 </w:t>
            </w:r>
            <w:r>
              <w:rPr>
                <w:rFonts w:cs="Courier" w:ascii="Courier" w:hAnsi="Courier"/>
                <w:sz w:val="16"/>
                <w:lang w:val="fr-FR"/>
              </w:rPr>
              <w:t xml:space="preserve">ACCU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fr-FR"/>
              </w:rPr>
              <w:t xml:space="preserve">  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AGC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C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A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C      CUUUGUUAGCCACCU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UGACAC               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GCUGUG               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            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7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C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 A C   C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G 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</w:t>
            </w:r>
            <w:r>
              <w:rPr>
                <w:rFonts w:cs="Courier" w:ascii="Courier" w:hAnsi="Courier"/>
                <w:sz w:val="16"/>
              </w:rPr>
              <w:t xml:space="preserve">C GUG 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G U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8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GGUG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UG AGACA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C  U     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G  G     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UG G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G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CC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GGUGG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 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8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GGUG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5' U   UG AGACA              C 3'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C  U    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AGG  G    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   UG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G      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CCACCU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GGUGGG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  U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8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GGUGUG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UGUAG    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C     ACAC 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AGG     UGU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            G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5'  G  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CCAC 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eastAsia="Courier" w:cs="Courier" w:ascii="Courier" w:hAnsi="Courier"/>
                <w:sz w:val="16"/>
                <w:lang w:val="nl-BE"/>
              </w:rPr>
              <w:t xml:space="preserve"> 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GGUG GG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U                5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MIR-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UAUGUGGGUGGGUGUGUGG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U   UGUAG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</w:rPr>
              <w:t xml:space="preserve">UCC     ACACA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</w:t>
            </w:r>
            <w:r>
              <w:rPr>
                <w:rFonts w:cs="Courier" w:ascii="Courier" w:hAnsi="Courier"/>
                <w:sz w:val="16"/>
                <w:lang w:val="nl-BE"/>
              </w:rPr>
              <w:t xml:space="preserve">AGG     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nl-BE"/>
              </w:rPr>
            </w:pPr>
            <w:r>
              <w:rPr>
                <w:rFonts w:cs="Courier" w:ascii="Courier" w:hAnsi="Courier"/>
                <w:sz w:val="16"/>
                <w:lang w:val="nl-BE"/>
              </w:rPr>
              <w:t>3' U                           5'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'  G      UC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CCAC C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</w:t>
            </w:r>
            <w:r>
              <w:rPr>
                <w:rFonts w:cs="Courier" w:ascii="Courier" w:hAnsi="Courier"/>
                <w:sz w:val="16"/>
              </w:rPr>
              <w:t xml:space="preserve">GGUG G  GGGUGGGUGUAU    </w:t>
            </w:r>
          </w:p>
          <w:p>
            <w:pPr>
              <w:pStyle w:val="Normal"/>
              <w:jc w:val="both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' UA    U U               5'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Supplementary Table 4 – Variants of CODEMIR-56 and 76 without 7 G motifs.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415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uplex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RNA binding (RNA hybrid)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5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CACCCC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CUGUGGG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U 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GA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CUG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   GGG              5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-1 5' U  C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G C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C GUGGG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U                    5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7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CGACCCC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AGCUGGG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  A   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</w:rPr>
              <w:t xml:space="preserve">G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</w:rPr>
              <w:t xml:space="preserve">CUG  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UAG   GGG              5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-1 5'    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 </w:t>
            </w:r>
            <w:r>
              <w:rPr>
                <w:rFonts w:cs="Courier" w:ascii="Courier" w:hAnsi="Courier"/>
                <w:sz w:val="18"/>
              </w:rPr>
              <w:t xml:space="preserve">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 </w:t>
            </w:r>
            <w:r>
              <w:rPr>
                <w:rFonts w:cs="Courier" w:ascii="Courier" w:hAnsi="Courier"/>
                <w:sz w:val="18"/>
              </w:rPr>
              <w:t xml:space="preserve">UGGG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UAGC                   5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2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CACCUCCCCACCCACAUAUU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18"/>
              </w:rPr>
              <w:t>UCUGUG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 xml:space="preserve">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U 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GAC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CUGUG   GGGUGGGUGUAU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   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>G              5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-1 5' U  C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G CACCUC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>UC GUG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 xml:space="preserve">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U                    5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2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CGACCUCCCCACCCACAUAUU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18"/>
              </w:rPr>
              <w:t>UAGCUG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 xml:space="preserve">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  A   ACA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</w:rPr>
              <w:t xml:space="preserve">GAC  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</w:rPr>
              <w:t xml:space="preserve">CUG   GGGUGGGUGUAU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UAG   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>G              5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-1 5'    C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 </w:t>
            </w:r>
            <w:r>
              <w:rPr>
                <w:rFonts w:cs="Courier" w:ascii="Courier" w:hAnsi="Courier"/>
                <w:sz w:val="18"/>
              </w:rPr>
              <w:t xml:space="preserve">ACCUCCCCACCCACAUA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       </w:t>
            </w:r>
            <w:r>
              <w:rPr>
                <w:rFonts w:cs="Courier" w:ascii="Courier" w:hAnsi="Courier"/>
                <w:sz w:val="18"/>
              </w:rPr>
              <w:t>UGG</w:t>
            </w:r>
            <w:r>
              <w:rPr>
                <w:rFonts w:cs="Courier" w:ascii="Courier" w:hAnsi="Courier"/>
                <w:b/>
                <w:color w:val="FF0000"/>
                <w:sz w:val="18"/>
              </w:rPr>
              <w:t>A</w:t>
            </w:r>
            <w:r>
              <w:rPr>
                <w:rFonts w:cs="Courier" w:ascii="Courier" w:hAnsi="Courier"/>
                <w:sz w:val="18"/>
              </w:rPr>
              <w:t xml:space="preserve">G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UAGC                   5'</w:t>
            </w:r>
          </w:p>
        </w:tc>
      </w:tr>
    </w:tbl>
    <w:p>
      <w:pPr>
        <w:pStyle w:val="TextBody"/>
        <w:rPr>
          <w:b/>
          <w:b/>
        </w:rPr>
      </w:pPr>
      <w:r>
        <w:rPr>
          <w:b/>
        </w:rPr>
        <w:t>N.B.  Red indicates nucleotide substitution relative to original sequence.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br w:type="page"/>
      </w:r>
    </w:p>
    <w:p>
      <w:pPr>
        <w:pStyle w:val="Normal"/>
        <w:rPr/>
      </w:pPr>
      <w:r>
        <w:rPr/>
        <w:t>Supplementary Table 5 – Variants of CODEMIR-1 with central mismatches to VEGF.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415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uplex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EGF binding (RNA hybrid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AGU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G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</w:t>
            </w:r>
            <w:r>
              <w:rPr>
                <w:rFonts w:cs="Courier" w:ascii="Courier" w:hAnsi="Courier"/>
                <w:sz w:val="18"/>
              </w:rPr>
              <w:t xml:space="preserve">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</w:t>
            </w:r>
            <w:r>
              <w:rPr>
                <w:rFonts w:cs="Courier" w:ascii="Courier" w:hAnsi="Courier"/>
                <w:sz w:val="18"/>
              </w:rPr>
              <w:t xml:space="preserve">A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A     A     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iVAI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A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UUUCUGUGU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 GU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 xml:space="preserve">A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 xml:space="preserve">UCUGU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  UU          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CCCUCCCACAUAUU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GGGA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   A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CCC 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GGG 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   A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CCGACCCACAUAUU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GGC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  C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CC 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GG 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  C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4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CGCACCCACAUAU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GC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 C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C 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G 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 C 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GCCACCCACAUAU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C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C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 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 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C  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CCGUCCCACAUAU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GGCA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  CA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CC  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GG  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  CA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CGGACCCACAUAUU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GCC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 CC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C  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G  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 CC           5'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 xml:space="preserve">AGACACAGGCACCCACAUAUU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UUCUGUGUCC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  U       CC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AGACACA  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 xml:space="preserve">UCUGUGU  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' UU       CC            5'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TextBody"/>
        <w:rPr/>
      </w:pPr>
      <w:r>
        <w:rPr/>
        <w:t>Supplementary Table 6 – Variants of CODEMIR-1 incorporating inosine bases.</w:t>
      </w:r>
    </w:p>
    <w:tbl>
      <w:tblPr>
        <w:tblW w:w="864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5"/>
        <w:gridCol w:w="4252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uplex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RNA binding (RNA hybrid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DEMIR-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AGU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          5'</w:t>
            </w:r>
          </w:p>
        </w:tc>
      </w:tr>
      <w:tr>
        <w:trPr>
          <w:trHeight w:val="23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5' G    CCAC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UAG    CUC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AUC    GA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U      U              5'</w:t>
            </w:r>
          </w:p>
        </w:tc>
      </w:tr>
      <w:tr>
        <w:trPr>
          <w:trHeight w:val="23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DEMIR-10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AGI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A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 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 GI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A                5'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de-DE"/>
              </w:rPr>
            </w:pPr>
            <w:r>
              <w:rPr>
                <w:rFonts w:cs="Courier" w:ascii="Courier" w:hAnsi="Courier"/>
                <w:sz w:val="18"/>
                <w:lang w:val="de-DE"/>
              </w:rPr>
              <w:t>ICAM 5' G    CC  C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de-DE"/>
              </w:rPr>
            </w:pPr>
            <w:r>
              <w:rPr>
                <w:rFonts w:eastAsia="Courier" w:cs="Courier" w:ascii="Courier" w:hAnsi="Courier"/>
                <w:sz w:val="18"/>
                <w:lang w:val="de-DE"/>
              </w:rPr>
              <w:t xml:space="preserve">         </w:t>
            </w:r>
            <w:r>
              <w:rPr>
                <w:rFonts w:cs="Courier" w:ascii="Courier" w:hAnsi="Courier"/>
                <w:sz w:val="18"/>
                <w:lang w:val="de-DE"/>
              </w:rPr>
              <w:t xml:space="preserve">UUAG  AC 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de-DE"/>
              </w:rPr>
            </w:pPr>
            <w:r>
              <w:rPr>
                <w:rFonts w:eastAsia="Courier" w:cs="Courier" w:ascii="Courier" w:hAnsi="Courier"/>
                <w:sz w:val="18"/>
                <w:lang w:val="de-DE"/>
              </w:rPr>
              <w:t xml:space="preserve">         </w:t>
            </w:r>
            <w:r>
              <w:rPr>
                <w:rFonts w:cs="Courier" w:ascii="Courier" w:hAnsi="Courier"/>
                <w:sz w:val="18"/>
                <w:lang w:val="de-DE"/>
              </w:rPr>
              <w:t xml:space="preserve">AAUC  UG GIGGGUGGGUGUAU    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  <w:lang w:val="de-DE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    A                5'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DEMIR-10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IGU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IGU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                 5'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  <w:lang w:val="de-DE"/>
              </w:rPr>
            </w:pPr>
            <w:r>
              <w:rPr>
                <w:rFonts w:cs="Courier" w:ascii="Courier" w:hAnsi="Courier"/>
                <w:sz w:val="18"/>
                <w:lang w:val="de-DE"/>
              </w:rPr>
              <w:t>ICAM 5' G    CC    C            C 3'</w:t>
            </w:r>
          </w:p>
          <w:p>
            <w:pPr>
              <w:pStyle w:val="Normal"/>
              <w:jc w:val="both"/>
              <w:rPr/>
            </w:pPr>
            <w:r>
              <w:rPr>
                <w:rFonts w:eastAsia="Courier" w:cs="Courier" w:ascii="Courier" w:hAnsi="Courier"/>
                <w:sz w:val="18"/>
                <w:lang w:val="de-DE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UAG  ACCU 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AUC  UGIG 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      U              5'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DEMIR-102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GACUCACCCACCCACAUAU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UCUGIGIGGGUGGGUGUAU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5' G                    C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AGACACA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UCUGIGI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A                      5'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5' G    CC                C  3'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UUAG  ACCUCCCCACCCACAUA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</w:t>
            </w:r>
            <w:r>
              <w:rPr>
                <w:rFonts w:cs="Courier" w:ascii="Courier" w:hAnsi="Courier"/>
                <w:sz w:val="18"/>
              </w:rPr>
              <w:t xml:space="preserve">AAUC  UGIGIGGGUGGGUGUAU    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</w:t>
            </w:r>
            <w:r>
              <w:rPr>
                <w:rFonts w:cs="Courier" w:ascii="Courier" w:hAnsi="Courier"/>
                <w:sz w:val="18"/>
              </w:rPr>
              <w:t>3'                           5'</w:t>
            </w:r>
          </w:p>
        </w:tc>
      </w:tr>
    </w:tbl>
    <w:p>
      <w:pPr>
        <w:pStyle w:val="Normal"/>
        <w:jc w:val="both"/>
        <w:rPr/>
      </w:pPr>
      <w:r>
        <w:rPr/>
        <w:t>I indicates inosine base</w:t>
      </w:r>
      <w:r>
        <w:br w:type="page"/>
      </w:r>
    </w:p>
    <w:p>
      <w:pPr>
        <w:pStyle w:val="Normal"/>
        <w:jc w:val="both"/>
        <w:rPr/>
      </w:pPr>
      <w:r>
        <w:rPr/>
        <w:t>Supplementary Table 7 – Variants of CODEMIR-1 with extended seed.</w:t>
      </w:r>
    </w:p>
    <w:tbl>
      <w:tblPr>
        <w:tblW w:w="864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5"/>
        <w:gridCol w:w="4394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MIR duplex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binding (RNA Hybrid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CODEMIR-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Passenger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18"/>
                <w:lang w:val="en-US"/>
              </w:rPr>
              <w:t xml:space="preserve">  </w:t>
            </w: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AGACUCACCCACCCACAUAUU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AAUCUGAGUGGGUGGGUGUAU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VEGF   5' G     A              C 3'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18"/>
                <w:lang w:val="en-US"/>
              </w:rPr>
              <w:t xml:space="preserve">           </w:t>
            </w: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 xml:space="preserve">UAGAC CACCCACCCACAUA    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18"/>
                <w:lang w:val="en-US"/>
              </w:rPr>
              <w:t xml:space="preserve">           </w:t>
            </w: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 xml:space="preserve">AUCUG GUGGGUGGGUGUAU    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18"/>
                <w:lang w:val="en-US"/>
              </w:rPr>
              <w:t xml:space="preserve">       </w:t>
            </w:r>
            <w:r>
              <w:rPr>
                <w:rFonts w:cs="Courier" w:ascii="Courier" w:hAnsi="Courier"/>
                <w:color w:val="000000"/>
                <w:sz w:val="18"/>
                <w:lang w:val="en-US"/>
              </w:rPr>
              <w:t>3' A     A           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color w:val="000000"/>
                <w:sz w:val="18"/>
                <w:lang w:val="en-US"/>
              </w:rPr>
            </w:pPr>
            <w:r>
              <w:rPr>
                <w:rFonts w:cs="Courier" w:ascii="Courier" w:hAnsi="Courier"/>
                <w:color w:val="000000"/>
                <w:sz w:val="18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  5' G    CCAC                C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UAG    CUC CCCACCCACAUA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AUC    GAG GGGUGGGUGUAU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 U      U             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/>
              <w:t>CODEMIR-1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GACUCACCCACCCACAUACUU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AUCUGAGUGGGUGGGUGUAUG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G     A               A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AGAC CACCCACCCACAUAC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UCUG GUGGGUGGGUGUAUG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  A            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  5' U   CCAC                 A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AG    CUC CCCACCCACAUAC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UC    GAG GGGUGGGUGUAUG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U      U              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/>
              <w:t>CODEMIR-12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ACUCACCCACCCACAUACAUU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UCUGAGUGGGUGGGUGUAUGU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U    A                U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AGAC CACCCACCCACAUACA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UCUG GUGGGUGGGUGUAUGU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 A             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  5'   C                  U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</w:rPr>
              <w:t xml:space="preserve">CUC CCCACCCACAUACA    </w:t>
            </w:r>
          </w:p>
          <w:p>
            <w:pPr>
              <w:pStyle w:val="TextBody"/>
              <w:jc w:val="left"/>
              <w:rPr/>
            </w:pPr>
            <w:r>
              <w:rPr>
                <w:rFonts w:eastAsia="Courier" w:cs="Courier" w:ascii="Courier" w:hAnsi="Courier"/>
                <w:sz w:val="18"/>
              </w:rPr>
              <w:t xml:space="preserve">             </w:t>
            </w:r>
            <w:r>
              <w:rPr>
                <w:rFonts w:cs="Courier" w:ascii="Courier" w:hAnsi="Courier"/>
                <w:sz w:val="18"/>
                <w:lang w:val="nl-BE"/>
              </w:rPr>
              <w:t xml:space="preserve">GAG GGGUGGGUGUAUGU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  <w:lang w:val="nl-BE"/>
              </w:rPr>
            </w:pPr>
            <w:r>
              <w:rPr>
                <w:rFonts w:eastAsia="Courier" w:cs="Courier" w:ascii="Courier" w:hAnsi="Courier"/>
                <w:sz w:val="18"/>
                <w:lang w:val="nl-BE"/>
              </w:rPr>
              <w:t xml:space="preserve">       </w:t>
            </w:r>
            <w:r>
              <w:rPr>
                <w:rFonts w:cs="Courier" w:ascii="Courier" w:hAnsi="Courier"/>
                <w:sz w:val="18"/>
                <w:lang w:val="nl-BE"/>
              </w:rPr>
              <w:t>3' UCU   U                5'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/>
              <w:t>CODEMIR-1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assenger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CUCACCCACCCACAUACAUUU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 xml:space="preserve">CUGAGUGGGUGGGUGUAUGUA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ui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VEGF   5' A   A                 A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GAC CACCCACCCACAUACAU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</w:t>
            </w:r>
            <w:r>
              <w:rPr>
                <w:rFonts w:cs="Courier" w:ascii="Courier" w:hAnsi="Courier"/>
                <w:sz w:val="18"/>
              </w:rPr>
              <w:t xml:space="preserve">CUG GUGGGUGGGUGUAUGUA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    A                   5'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ICAM   5'  C                   U 3'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</w:t>
            </w:r>
            <w:r>
              <w:rPr>
                <w:rFonts w:cs="Courier" w:ascii="Courier" w:hAnsi="Courier"/>
                <w:sz w:val="18"/>
              </w:rPr>
              <w:t xml:space="preserve">CUC CCCACCCACAUACAU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     </w:t>
            </w:r>
            <w:r>
              <w:rPr>
                <w:rFonts w:cs="Courier" w:ascii="Courier" w:hAnsi="Courier"/>
                <w:sz w:val="18"/>
              </w:rPr>
              <w:t xml:space="preserve">GAG GGGUGGGUGUAUGUA    </w:t>
            </w:r>
          </w:p>
          <w:p>
            <w:pPr>
              <w:pStyle w:val="TextBody"/>
              <w:jc w:val="left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    </w:t>
            </w:r>
            <w:r>
              <w:rPr>
                <w:rFonts w:cs="Courier" w:ascii="Courier" w:hAnsi="Courier"/>
                <w:sz w:val="18"/>
              </w:rPr>
              <w:t>3' CU   U                 5'</w:t>
            </w:r>
          </w:p>
        </w:tc>
      </w:tr>
    </w:tbl>
    <w:p>
      <w:pPr>
        <w:pStyle w:val="TextBody"/>
        <w:rPr>
          <w:b/>
          <w:b/>
          <w:lang w:val="nl-BE"/>
        </w:rPr>
      </w:pPr>
      <w:r>
        <w:rPr>
          <w:b/>
          <w:lang w:val="nl-BE"/>
        </w:rPr>
      </w:r>
      <w:r>
        <w:br w:type="page"/>
      </w:r>
    </w:p>
    <w:p>
      <w:pPr>
        <w:pStyle w:val="Normal"/>
        <w:rPr/>
      </w:pPr>
      <w:r>
        <w:rPr>
          <w:b/>
        </w:rPr>
        <w:t>Supplementary Table 8 –</w:t>
      </w:r>
      <w:r>
        <w:rPr/>
        <w:t xml:space="preserve"> </w:t>
      </w:r>
      <w:r>
        <w:rPr>
          <w:b/>
        </w:rPr>
        <w:t>VEGF-A 5’UTR, ORF and 3’UTR targeting duplexes.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51"/>
        <w:gridCol w:w="387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ple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GF Binding (RNA Hybrid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’ UTR target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1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CUCGGUGGAGGAAUUUG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GCGAGCCACCUCCUUAAAC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U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CGCUCGGUG  GGAAUUUG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GCGAGCCAC  CCUUAAAC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2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CCGACGGGAUGGGGAGAU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CCGGCUGCCCUACCCCUC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C          CU         U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GGCCGACGG  UGGGGAG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CCGGCUGCC  ACCCCUC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27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GAAAUCAGAGUGGAUUUU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GGGGUUUAGUCUCACCUA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U          CU         G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CCCAAAUCA  GUGGAUU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GGGUUUAGU  CACCUA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 target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6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CGUCGCAGAGAAACUUUU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GCCGCAGCGUCUCUUUGA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GGCGUCGCA  GAAACUU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CCGCAGCGU  CUUUGA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1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CGCAGCUAGAGCCAUGG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UCGCGUCGAUCUCGGUAGG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C          CU         U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AGCGCAGCUA  GCCAUCC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UCGCGUCGAU  CGGUAGG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2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AGUACAUGAUCAAGCCAU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AGCUCAUGUACUAGUUCGG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A          CU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UCGAGUACAU  UCAAGCC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AGCUCAUGUA  AGUUCGG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38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UGAGCUUCGAACAGCAC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UACUCGAAGCUUGUCGUG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A          CU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AUGAGCUUC  ACAGCAC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UACUCGAAG  UGUCGUG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5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CGAGGCAGGAUGAGUUA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CGCUCCGUCCUACUCAAU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A          CU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GCGAGGCAG  UGAGUU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CGCUCCGUC  ACUCAAU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’ UTR target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6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CCAGAUCUGACACCAGG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UUGGUCUAGACUGUGGU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A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AACCAGAUCU  CACCAGG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UUGGUCUAGA  GUGGU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79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GGCGAGAGACCGGCGG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UCCCGCUCUCUGGCCG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G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AGGGCGAGA  CCGGCGG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UCCCGCUCU  GGCCG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93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 xml:space="preserve">AGACACACGGACCCACAUAUU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UUUCUGUGUGCCUGGGUGU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 U        CC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 xml:space="preserve">AGACACAC  ACCCACA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 xml:space="preserve">UCUGUGUG  UGGGUGU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UU        CC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22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CCUCUCCCGAGCCCAGG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AGGAGAGGGCUCGGGU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U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UCCUCUCCC  GCCCAGG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AGGAGAGGG  CGGGUC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28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AUACGGUAGAUAUUUAAU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UAUAUGCCAUCUAUAAAUU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U          CU         U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AUAUACGGUA  UAUUUAAU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UAUAUGCCAU  AUAAAUUA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29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CUCUCUUGGACUCUUAUUU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GAGAGAGAACCUGAGAAU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G          CU         G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UCUCUCUUG  CUCUUAU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AGAGAGAAC  GAGAAUA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30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GUCACUAGGAUAUCUUG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GUCAGUGAUCCUAUAGAA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A          CU         C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AGUCACUAG  UAUCUUG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UCAGUGAUC  AUAGAAC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31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ssenger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</w:t>
            </w:r>
            <w:r>
              <w:rPr>
                <w:rFonts w:cs="Courier" w:ascii="Courier" w:hAnsi="Courier"/>
                <w:sz w:val="16"/>
              </w:rPr>
              <w:t>ACACAUUCGAUUGAAAUAAUU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CGUGUGUAAGCUAACUUUA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id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GF   5' A          CU         G 3'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GCACACAUUC  UUGAAAUAA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 xml:space="preserve">CGUGUGUAAG  AACUUUAUU   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</w:t>
            </w:r>
            <w:r>
              <w:rPr>
                <w:rFonts w:cs="Courier" w:ascii="Courier" w:hAnsi="Courier"/>
                <w:sz w:val="16"/>
              </w:rPr>
              <w:t>3'            CU           5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b/>
      <w:sz w:val="20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 New Roman" w:cs="Arial"/>
      <w:b/>
      <w:sz w:val="20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 New Roman" w:cs="Arial"/>
      <w:b/>
      <w:sz w:val="16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605" w:hanging="0"/>
      <w:outlineLvl w:val="3"/>
    </w:pPr>
    <w:rPr>
      <w:rFonts w:ascii="Arial" w:hAnsi="Arial" w:eastAsia="Times New Roman" w:cs="Arial"/>
      <w:b/>
      <w:sz w:val="20"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eastAsia="Times New Roman" w:cs="Arial"/>
      <w:i/>
      <w:sz w:val="16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eastAsia="Times New Roman" w:cs="Arial"/>
      <w:i/>
      <w:color w:val="000000"/>
      <w:sz w:val="16"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ind w:left="11" w:hanging="11"/>
      <w:outlineLvl w:val="6"/>
    </w:pPr>
    <w:rPr>
      <w:rFonts w:ascii="Arial" w:hAnsi="Arial" w:eastAsia="Times New Roman" w:cs="Arial"/>
      <w:b/>
      <w:sz w:val="20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ind w:left="33" w:hanging="11"/>
      <w:outlineLvl w:val="7"/>
    </w:pPr>
    <w:rPr>
      <w:rFonts w:ascii="Arial" w:hAnsi="Arial" w:eastAsia="Times New Roman" w:cs="Arial"/>
      <w:b/>
      <w:sz w:val="20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44" w:hanging="11"/>
      <w:outlineLvl w:val="8"/>
    </w:pPr>
    <w:rPr>
      <w:rFonts w:ascii="Arial" w:hAnsi="Arial" w:eastAsia="Times New Roman" w:cs="Arial"/>
      <w:b/>
      <w:color w:val="000000"/>
      <w:sz w:val="20"/>
      <w:lang w:val="en-US" w:bidi="ar-SA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auto"/>
      <w:sz w:val="28"/>
    </w:rPr>
  </w:style>
  <w:style w:type="character" w:styleId="WW8Num14z0">
    <w:name w:val="WW8Num14z0"/>
    <w:qFormat/>
    <w:rPr>
      <w:rFonts w:ascii="Symbol" w:hAnsi="Symbol" w:cs="Symbol"/>
      <w:color w:val="auto"/>
      <w:sz w:val="28"/>
    </w:rPr>
  </w:style>
  <w:style w:type="character" w:styleId="WW8Num15z0">
    <w:name w:val="WW8Num15z0"/>
    <w:qFormat/>
    <w:rPr>
      <w:rFonts w:ascii="Symbol" w:hAnsi="Symbol" w:cs="Symbol"/>
      <w:color w:val="auto"/>
      <w:sz w:val="28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color w:val="auto"/>
      <w:sz w:val="28"/>
    </w:rPr>
  </w:style>
  <w:style w:type="character" w:styleId="WW8Num18z0">
    <w:name w:val="WW8Num18z0"/>
    <w:qFormat/>
    <w:rPr>
      <w:rFonts w:ascii="Symbol" w:hAnsi="Symbol" w:cs="Symbol"/>
      <w:color w:val="auto"/>
      <w:sz w:val="28"/>
    </w:rPr>
  </w:style>
  <w:style w:type="character" w:styleId="WW8Num19z0">
    <w:name w:val="WW8Num19z0"/>
    <w:qFormat/>
    <w:rPr>
      <w:rFonts w:ascii="Symbol" w:hAnsi="Symbol" w:cs="Symbol"/>
      <w:color w:val="auto"/>
      <w:sz w:val="28"/>
    </w:rPr>
  </w:style>
  <w:style w:type="character" w:styleId="WW8Num20z0">
    <w:name w:val="WW8Num20z0"/>
    <w:qFormat/>
    <w:rPr>
      <w:rFonts w:ascii="Symbol" w:hAnsi="Symbol" w:cs="Symbol"/>
      <w:color w:val="auto"/>
      <w:sz w:val="28"/>
    </w:rPr>
  </w:style>
  <w:style w:type="character" w:styleId="WW8Num21z0">
    <w:name w:val="WW8Num21z0"/>
    <w:qFormat/>
    <w:rPr>
      <w:rFonts w:ascii="Symbol" w:hAnsi="Symbol" w:cs="Symbol"/>
      <w:color w:val="auto"/>
      <w:sz w:val="28"/>
    </w:rPr>
  </w:style>
  <w:style w:type="character" w:styleId="WW8Num22z0">
    <w:name w:val="WW8Num22z0"/>
    <w:qFormat/>
    <w:rPr>
      <w:rFonts w:ascii="Symbol" w:hAnsi="Symbol" w:cs="Symbol"/>
      <w:color w:val="auto"/>
      <w:sz w:val="28"/>
    </w:rPr>
  </w:style>
  <w:style w:type="character" w:styleId="WW8Num23z0">
    <w:name w:val="WW8Num23z0"/>
    <w:qFormat/>
    <w:rPr>
      <w:rFonts w:ascii="Symbol" w:hAnsi="Symbol" w:cs="Symbol"/>
      <w:color w:val="auto"/>
      <w:sz w:val="28"/>
    </w:rPr>
  </w:style>
  <w:style w:type="character" w:styleId="WW8Num24z0">
    <w:name w:val="WW8Num24z0"/>
    <w:qFormat/>
    <w:rPr>
      <w:rFonts w:ascii="Symbol" w:hAnsi="Symbol" w:cs="Symbol"/>
      <w:color w:val="auto"/>
      <w:sz w:val="28"/>
    </w:rPr>
  </w:style>
  <w:style w:type="character" w:styleId="WW8Num25z0">
    <w:name w:val="WW8Num25z0"/>
    <w:qFormat/>
    <w:rPr>
      <w:rFonts w:ascii="Symbol" w:hAnsi="Symbol" w:cs="Symbol"/>
      <w:color w:val="auto"/>
      <w:sz w:val="28"/>
    </w:rPr>
  </w:style>
  <w:style w:type="character" w:styleId="WW8Num26z0">
    <w:name w:val="WW8Num26z0"/>
    <w:qFormat/>
    <w:rPr>
      <w:rFonts w:ascii="Symbol" w:hAnsi="Symbol" w:cs="Symbol"/>
      <w:color w:val="auto"/>
      <w:sz w:val="28"/>
    </w:rPr>
  </w:style>
  <w:style w:type="character" w:styleId="WW8Num27z0">
    <w:name w:val="WW8Num27z0"/>
    <w:qFormat/>
    <w:rPr>
      <w:rFonts w:ascii="Symbol" w:hAnsi="Symbol" w:cs="Symbol"/>
      <w:color w:val="auto"/>
      <w:sz w:val="28"/>
    </w:rPr>
  </w:style>
  <w:style w:type="character" w:styleId="WW8Num28z0">
    <w:name w:val="WW8Num28z0"/>
    <w:qFormat/>
    <w:rPr>
      <w:rFonts w:ascii="Symbol" w:hAnsi="Symbol" w:cs="Symbol"/>
      <w:color w:val="auto"/>
      <w:sz w:val="28"/>
    </w:rPr>
  </w:style>
  <w:style w:type="character" w:styleId="WW8Num29z0">
    <w:name w:val="WW8Num29z0"/>
    <w:qFormat/>
    <w:rPr>
      <w:rFonts w:ascii="Symbol" w:hAnsi="Symbol" w:cs="Symbol"/>
      <w:color w:val="auto"/>
      <w:sz w:val="28"/>
    </w:rPr>
  </w:style>
  <w:style w:type="character" w:styleId="WW8Num30z0">
    <w:name w:val="WW8Num30z0"/>
    <w:qFormat/>
    <w:rPr>
      <w:rFonts w:ascii="Symbol" w:hAnsi="Symbol" w:cs="Symbol"/>
      <w:color w:val="auto"/>
      <w:sz w:val="28"/>
    </w:rPr>
  </w:style>
  <w:style w:type="character" w:styleId="WW8Num31z0">
    <w:name w:val="WW8Num31z0"/>
    <w:qFormat/>
    <w:rPr>
      <w:rFonts w:ascii="Symbol" w:hAnsi="Symbol" w:cs="Symbol"/>
      <w:color w:val="auto"/>
      <w:sz w:val="28"/>
    </w:rPr>
  </w:style>
  <w:style w:type="character" w:styleId="WW8Num32z0">
    <w:name w:val="WW8Num32z0"/>
    <w:qFormat/>
    <w:rPr>
      <w:rFonts w:ascii="Symbol" w:hAnsi="Symbol" w:cs="Symbol"/>
      <w:color w:val="auto"/>
      <w:sz w:val="28"/>
    </w:rPr>
  </w:style>
  <w:style w:type="character" w:styleId="WW8Num33z0">
    <w:name w:val="WW8Num33z0"/>
    <w:qFormat/>
    <w:rPr>
      <w:rFonts w:ascii="Symbol" w:hAnsi="Symbol" w:cs="Symbol"/>
      <w:color w:val="auto"/>
      <w:sz w:val="28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  <w:color w:val="auto"/>
      <w:sz w:val="28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St35z0">
    <w:name w:val="WW8NumSt35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eastAsia="Times New Roman" w:cs="Times New Roman"/>
      <w:sz w:val="22"/>
      <w:lang w:val="en-US" w:bidi="ar-SA"/>
    </w:rPr>
  </w:style>
  <w:style w:type="paragraph" w:styleId="BodyTextIndent2">
    <w:name w:val="Body Text Indent 2"/>
    <w:basedOn w:val="Normal"/>
    <w:qFormat/>
    <w:pPr>
      <w:autoSpaceDE w:val="false"/>
      <w:ind w:left="22" w:hanging="11"/>
    </w:pPr>
    <w:rPr>
      <w:rFonts w:ascii="Arial" w:hAnsi="Arial" w:eastAsia="Times New Roman" w:cs="Arial"/>
      <w:sz w:val="20"/>
      <w:lang w:val="en-US" w:bidi="ar-SA"/>
    </w:rPr>
  </w:style>
  <w:style w:type="paragraph" w:styleId="BodyTextIndent3">
    <w:name w:val="Body Text Indent 3"/>
    <w:basedOn w:val="Normal"/>
    <w:qFormat/>
    <w:pPr>
      <w:autoSpaceDE w:val="false"/>
      <w:ind w:left="55" w:hanging="11"/>
    </w:pPr>
    <w:rPr>
      <w:rFonts w:ascii="Arial" w:hAnsi="Arial" w:eastAsia="Times New Roman" w:cs="Arial"/>
      <w:color w:val="000000"/>
      <w:sz w:val="20"/>
      <w:lang w:val="en-US" w:bidi="ar-SA"/>
    </w:rPr>
  </w:style>
  <w:style w:type="paragraph" w:styleId="TextBodyIndent">
    <w:name w:val="Body Text Indent"/>
    <w:basedOn w:val="Normal"/>
    <w:pPr>
      <w:autoSpaceDE w:val="false"/>
      <w:ind w:left="66" w:hanging="11"/>
      <w:jc w:val="both"/>
    </w:pPr>
    <w:rPr>
      <w:color w:val="000000"/>
      <w:sz w:val="20"/>
      <w:lang w:bidi="ar-SA"/>
    </w:rPr>
  </w:style>
  <w:style w:type="paragraph" w:styleId="BodyText3">
    <w:name w:val="Body Text 3"/>
    <w:basedOn w:val="Normal"/>
    <w:qFormat/>
    <w:pPr>
      <w:jc w:val="both"/>
    </w:pPr>
    <w:rPr>
      <w:rFonts w:eastAsia="Times New Roman"/>
      <w:b/>
      <w:sz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Subtitle">
    <w:name w:val="Subtitle"/>
    <w:basedOn w:val="Normal"/>
    <w:next w:val="TextBody"/>
    <w:qFormat/>
    <w:pPr>
      <w:spacing w:lineRule="auto" w:line="288" w:before="120" w:after="120"/>
    </w:pPr>
    <w:rPr>
      <w:rFonts w:ascii="Arial" w:hAnsi="Arial" w:cs="Arial"/>
      <w:b/>
      <w:lang w:bidi="ar-S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;Times New Roman" w:cs="Arial"/>
      <w:sz w:val="20"/>
      <w:lang w:val="en-US" w:bidi="ar-SA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sz w:val="20"/>
      <w:lang w:val="en-US" w:bidi="ar-S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imes New Roman" w:cs="Arial"/>
      <w:lang w:val="en-US" w:bidi="ar-SA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imes New Roman" w:cs="Arial"/>
      <w:lang w:val="en-US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5:29:00Z</dcterms:created>
  <dc:creator>JJR JJR</dc:creator>
  <dc:description/>
  <dc:language>en-US</dc:language>
  <cp:lastModifiedBy>Toby Passioura</cp:lastModifiedBy>
  <cp:lastPrinted>2007-08-15T11:17:00Z</cp:lastPrinted>
  <dcterms:modified xsi:type="dcterms:W3CDTF">2008-08-08T00:41:00Z</dcterms:modified>
  <cp:revision>3</cp:revision>
  <dc:subject/>
  <dc:title>Table 4</dc:title>
</cp:coreProperties>
</file>